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TABLE S1. </w:t>
      </w:r>
      <w:r>
        <w:rPr/>
        <w:t>List of genes up and down regulated in epithelial and stromal SP cells versus whole epithelial and stromal cell fractions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196 up and 117 down regulated genes in epithelium.</w:t>
      </w:r>
    </w:p>
    <w:p>
      <w:pPr>
        <w:pStyle w:val="Normal"/>
        <w:spacing w:lineRule="auto" w:line="480"/>
        <w:rPr/>
      </w:pPr>
      <w:r>
        <w:rPr/>
        <w:t>121 up and   73 down regulated genes in stroma.</w:t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tbl>
      <w:tblPr>
        <w:tblW w:w="405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3"/>
        <w:gridCol w:w="2136"/>
      </w:tblGrid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C(SP_Epit/Epit)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eneName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,822537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L1B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,0688974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XCL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,887021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SPA6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,6609517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UBA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,4015637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CL4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,3207524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OLR2J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,2809492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ACNG5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,8529431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BC015216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,4871459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DF15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,9711707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D69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,6039477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GS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,5529517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KM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,4554802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SB16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,4499142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LCN5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,3810354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OXD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,2599982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NM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,7305396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XCL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,4565283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K126019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,2128075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PP1R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,1881271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NF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,1072702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CDC93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,0931983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S6ST3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,95074115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XCL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,81530766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AMSN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,56728919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KLRB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,52750078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1orf187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,4153014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DM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,30663952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LC2A14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,24211923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DKAL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,21832401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AGAP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,02139745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ENST0000032189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,90184696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CL3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,8704455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R4A3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,6709333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ENST00000358378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,63954855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REG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,61713475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KRT86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,52762287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KK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,52182346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NFAIP3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,48479698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CBD7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,29915216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HLDA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,28568068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NF70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,28335363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HC258520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,24930156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NRPLL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,23197734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LC27A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,17710888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OC57400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,17620466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MP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,12474704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AC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,08194066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XCL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,93599359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SCDBP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,92268527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NHBA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,84151036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MEM119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,83656177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3HDM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,80270653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FHX1B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,7992012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BLZF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,77891934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ZMA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,77217024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CCHC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,76919661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NF683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,76275113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OC222967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,72410445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SPH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,35447931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RBV5-4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,28280946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CDC16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,2794745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ERPINB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,11698116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LC7A1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,9802191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CL5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,94094569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NF713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,93417993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IF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,89559517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OR2C3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,8955429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ER5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,8735609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NRPA3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,85396241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6orf128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,84662449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PID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,82063674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GGF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,80831902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D300A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,78726434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D96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,70839719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L833655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,68769793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NGPTL4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,66861366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AM40B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,65532312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D83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,65098627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Y358219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,61664211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GKE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,56898513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GC14436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,50061265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LMN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,49434097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RG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,44958719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HC2681759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,44681328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AC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,34414362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ND3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,29924129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OLIG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,22752276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10orf4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,197737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L8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,19654237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D7C-NTP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,17389599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AM19A4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,16629348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TB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,12257123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PR68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,09869222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BP6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,06717193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DH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,96911881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ES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,93587832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19orf16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,91432706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ER3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,85501989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L2RB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,83331754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BCL2A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,79502118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ZF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,7820695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TGER4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,77383619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LA-DPB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,73424466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K022155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,69706144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XYD5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,69575006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GS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,62936193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SF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,61060554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MP3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,59447446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8orf46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,53557695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BX2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,50303335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OTL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,43950688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AGAP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,42115762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81524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,38039291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HC2666580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,37851127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RPV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,34295703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SPA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,29615025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ES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,25796277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LK3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,24780389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XCL10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,22530803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LOX5AP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,19498762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BBC3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,19117296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F131795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,19114972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LC2A3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,18137882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LEC2B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,17911219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CDHB6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,15776229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RHGAP9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,13789086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AT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,13310338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CST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,11402743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XKR6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,07445215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F312387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,03650214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LA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,9694205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EGR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,93243236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MAIP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,90740863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OD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,90275248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TGAX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,88283265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EGR3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,84970192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UBB3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,79845693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EM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,79418451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FNG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,73789147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L4I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,73739249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HC2609820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,72988727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CL3L3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,72368523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RAF3IP3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,70469467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D86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,69739303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YFIP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,68163387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D48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,67993926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GR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,65828282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CLS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,62771737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MEFF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,6247017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AF1A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,62227299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RX5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,60205057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LJ39575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,59979969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GFBI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,59173594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LJ21438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,58926906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OCK8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,55763806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RAD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,53263952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POCK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,51163439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0S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,49797285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L6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,4968673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YNE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,46540171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OTL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,46407768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D247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,45459801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ZMH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,44386215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SPA1A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,41569327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YR6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,34514095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KLRC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,31419755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L23A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,29324783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YROBP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,28650406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BP5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,26839226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AP70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,26732273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L18RAP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,2566798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CL3L3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,24168474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U94903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,23934089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ERTAD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,23021342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CAM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,22878273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NFRSF19L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,21492934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RHGDIB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,17821055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HC254199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,17129745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ZMB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,11520457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DE4B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,09018842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NF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,0467632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JAK3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,04171637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SPA1A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,01347019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GR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,01029352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BCAS4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,99858366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LK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,95783578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RMP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,92540961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ELB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,92416665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H2D1B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,91888694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TPRC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,86420587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RRC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,85437709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CP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,76825681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USP5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,64774067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ADD45A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,56397398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XCL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,55645943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EBI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3,0991039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VWF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3,7794121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FDN6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3,809332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LAD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3,8324792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PX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3,850505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PBWR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3,8515813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RKAB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3,8746484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FYVE9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3,8886333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YP2J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3,9050599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NF125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3,9156835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JB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3,9289892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KIAA1919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3,9318519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RHGAP26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3,9408552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OC649828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3,9474401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EPB41L4B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3,9745229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RL4D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3,9824713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EEF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3,9956826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GC46336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4,0028983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DAP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4,0139662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NF55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4,0156238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KAP13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4,0304746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BC014938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4,03623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REBF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4,0477039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APK13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4,0499155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MEM28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4,0534498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YB56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4,055571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AF5L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4,0627061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X03757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4,0767417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MARCD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4,0808483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MEM10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4,0813939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YAP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4,0999502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BRD3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4,1089332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K056260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4,1127977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DR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4,1288914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LPL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4,1428821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RPF19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4,1505713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HC2624264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4,2404216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T3GAL4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4,2996529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LC5A9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4,3872673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LG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4,4444639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YNGR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4,477447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SMPP8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4,4924026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OC393078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4,4937864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JB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4,5023421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IST1H1A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4,5335133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KX1-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4,5457911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DAMTS8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4,5502223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K123704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4,5766763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TP1A3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4,6945115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TP1A4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4,714775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KCNK13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4,7822066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YCN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4,8042396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ARD9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4,8228888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YP4F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4,9659017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AGHL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4,9922618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HC259836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5,034194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P389850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5,0388667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SORS1C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5,0448238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BD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5,0899717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RAP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5,0925153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K095945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5,1041639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OC728864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5,1368103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K095583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5,208298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SD17B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5,2169504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PPL2B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5,2193381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BA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5,3817595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HBDL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5,3943381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CSK6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5,5124101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OC654048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5,5345201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LC39A7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5,5524124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OXB6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5,5975208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NKDD1A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5,6299023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UCN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5,6411902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NF206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5,6421279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IP5K1C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5,6967622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CDC24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5,7057016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OXC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5,7059666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19orf3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5,7073886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OC731997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5,7116631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P5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5,7214739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FKL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5,7490306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RIM35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5,763141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HC267841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5,8059263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OP-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5,8123857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OX8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5,8210529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NXB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5,82139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NAJC4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5,8401473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3AR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5,8663258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POL6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5,8744517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RMD4A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6,0780339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HC2674530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6,0792598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OC145694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6,2454222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YP4F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6,4187708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HC268919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6,4253149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BRD3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6,4882153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BB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6,8769546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OC65039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6,8999828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PR78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7,0024086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YN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7,3149788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HC2503530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7,3198107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OC146325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7,5777493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LJ35934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7,5926354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EUROG3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7,6538786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ER5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7,654093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Y1015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7,6995717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MIP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7,7936139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ACNA1E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7,9686315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YNPO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8,0191946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K09242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8,0583567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HC2559929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8,5058749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CBD4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8,5308999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EUROG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8,6885186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HC2481836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9,1263482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OU3F3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9,2627173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ZNF575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1,151046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CSK1N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2,401502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OXE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FC(SP_Str/Str)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GeneName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6,531956616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MMP3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6,412132673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RND3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6,274984001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ERPINB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6,026395913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LC4A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,820092928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ANGPTL4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,673514303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INHBA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,577558475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IER3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,501627522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KRT34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,367438514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GDF15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,324082955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ADM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,189554869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OD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,963599654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IL6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,548695719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DKN1A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,498979679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IL1B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,469767506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IL8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,436063873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ERPINE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,330320747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XCL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,125849288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HSPA6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,103071599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TC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,086077119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GEM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,865426174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ELL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,863623365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FLJ39575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,850358591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SF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,800036852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NR4A3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,625342539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DUSP5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,423472751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TX3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,411564405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MAFF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,361473727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ARC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,293198191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HBEGF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,286040798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PHK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,227815785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HLDA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,204141032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TNFRSF12A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,198745692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LOC338620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,142878975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BEF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,137454012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YR6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,084347245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HBEGF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,048279198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YR6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,956054122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RRAD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,946010782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EGR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,936493362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XCL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,913687676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BAG3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,87550957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ICAM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,875481562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MGC14376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,784687517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BEF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,766978733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BEF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,765965697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UPP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,682608708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GADD45A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,669301674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HSPH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,663162114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PP1R15A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,655736356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DKN1A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,644335949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ATF3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,631971059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ERTAD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,624787381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15orf48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,62117883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BCL6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,604809031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THBS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,55906312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YR6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,522922493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ATF3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,506477875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XCL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,493452421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MAP1LC3B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,410663831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TRIB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,338753168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DNAJB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,333603687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EGR3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,33332764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ZC3H12A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,322691151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AXUD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,311810969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LK3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,272032312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TUFT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,206979209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INSIG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,178469069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NF1LK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,147242709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LC2A14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,14320064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DNAJB4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,1133257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IFRD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,112376187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LC2A3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,102965308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ING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,063196189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RRAD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,060018553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KLF6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,024469652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MAP3K8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,013889328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TNFAIP3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,010888597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LOC284454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,004890192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FEM1C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,982836719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IL23A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,980627027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TUBA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,952634019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ANXA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,923376499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RGS16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,920917744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NP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,915781235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THC2717907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,90934694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AX721087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,899161431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ERN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,897845106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TNFAIP3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,887706605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BEX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,879314731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NUAK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,878251672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NR4A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,802312946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EGR4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,801145846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IRF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,800780933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BHLHB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,797898933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HSPA1A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,786009491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IL7R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,761336104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AREG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,745645269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DNAJA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,727368634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OR2C3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,714514228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FOXC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,706066745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MAIP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,691394542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BCL2A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,690385473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TK17A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,662170841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DEDD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,656683874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LC38A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,634048907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BAMBI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,632955721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HSPA1A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,574911433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GATA3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,563295087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ID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,563236362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HES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,540738012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HES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,513382449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DUSP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,497852983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NF1LK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,493214288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NAI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,380940554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LPI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,360149017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LIF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,341107687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IL4I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,334458572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CL3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,316746535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DUSP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,267182739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CL3L3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,245784343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EBI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1,202582445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LOC137107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1,216180449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HNRPLL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1,219972485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HBD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1,263102007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GEFT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1,283035021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D69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1,301192226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THC259836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1,310304042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OLR2J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1,31802837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KIB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1,340906812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ASPM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1,359132626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RGS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1,391715487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XCL14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1,396817207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LOC146325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1,408093476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LOC730887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1,480012878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P5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1,484618128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ATN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1,488781364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TMEM10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1,505202367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LOC390413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1,535689397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MYCN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1,536142164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LOC731599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1,565910159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IRBP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1,601905968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H1F0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1,612046622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XCL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1,630556807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KLRB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1,662112029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FRMD4A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1,750228772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KIFC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1,815306063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AF334588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1,816814724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THC2532927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1,823953542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H19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1,844016319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THC2624264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1,878708379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CSK1N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1,880832806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LMNB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1,895919685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IRBP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1,898604467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HBB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1,989900698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HSD17B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2,038044166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INE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2,0388933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THC2712697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2,109701198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WFDC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2,12625595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1orf186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2,152241992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LC3A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2,260538194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M27126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2,270676732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UGT2B7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2,284238783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HLA-DRB5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2,290036549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HIST1H1A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2,295557078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IGR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2,316443212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ANK3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2,361359859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EYA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2,410834445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WFDC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2,438688805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LC34A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2,567580779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TLR9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2,593734543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EYA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2,603131991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ASRGL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2,608998266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ASRGL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2,610944461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ASRGL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2,626138805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OX1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2,68008448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LOC38853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2,751723781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AK096677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2,752910354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RR15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2,759020074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IGH@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2,761821218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HOXB6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2,833067199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20orf85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2,85208087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GJB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3,082645696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T6GALNAC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3,085441374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TPD52L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3,105029783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ACSL5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3,105081651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HGD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3,168558192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CGB2A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3,512853518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20orf85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3,566919298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OX17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3,588907421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ASRGL1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3,608975251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ERPINA5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4,184575233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ERPINA5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4,3210118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CGB1D2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4,331139511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VWF</w:t>
            </w:r>
          </w:p>
        </w:tc>
      </w:tr>
      <w:tr>
        <w:trPr>
          <w:trHeight w:val="28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4,73484651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CGB1D1</w:t>
            </w:r>
          </w:p>
        </w:tc>
      </w:tr>
    </w:tbl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3T13:55:00Z</dcterms:created>
  <dc:creator>hferrero</dc:creator>
  <dc:description/>
  <cp:keywords/>
  <dc:language>en-US</dc:language>
  <cp:lastModifiedBy>hferrero</cp:lastModifiedBy>
  <dcterms:modified xsi:type="dcterms:W3CDTF">2010-05-13T13:57:00Z</dcterms:modified>
  <cp:revision>1</cp:revision>
  <dc:subject/>
  <dc:title>TABLE S1</dc:title>
</cp:coreProperties>
</file>